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203C7" w:rsidRDefault="004203C7" w:rsidP="00264F36"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quences of </w:t>
      </w:r>
      <w:r w:rsidRPr="00C31530">
        <w:rPr>
          <w:rFonts w:ascii="Times New Roman" w:hAnsi="Times New Roman" w:cs="Times New Roman"/>
          <w:sz w:val="24"/>
          <w:szCs w:val="24"/>
        </w:rPr>
        <w:t xml:space="preserve">differentially expressed </w:t>
      </w:r>
      <w:proofErr w:type="spellStart"/>
      <w:r w:rsidRPr="00C31530">
        <w:rPr>
          <w:rFonts w:ascii="Times New Roman" w:hAnsi="Times New Roman" w:cs="Times New Roman"/>
          <w:i/>
          <w:sz w:val="24"/>
          <w:szCs w:val="24"/>
        </w:rPr>
        <w:t>Populus</w:t>
      </w:r>
      <w:proofErr w:type="spellEnd"/>
      <w:r w:rsidRPr="00C3153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C31530">
        <w:rPr>
          <w:rFonts w:ascii="Times New Roman" w:hAnsi="Times New Roman" w:cs="Times New Roman"/>
          <w:i/>
          <w:sz w:val="24"/>
          <w:szCs w:val="24"/>
        </w:rPr>
        <w:t>trichocarp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31530">
        <w:rPr>
          <w:rFonts w:ascii="Times New Roman" w:hAnsi="Times New Roman" w:cs="Times New Roman"/>
          <w:sz w:val="24"/>
          <w:szCs w:val="24"/>
        </w:rPr>
        <w:t xml:space="preserve">transcripts </w:t>
      </w:r>
      <w:r>
        <w:rPr>
          <w:rFonts w:ascii="Times New Roman" w:hAnsi="Times New Roman" w:cs="Times New Roman"/>
          <w:sz w:val="24"/>
          <w:szCs w:val="24"/>
        </w:rPr>
        <w:t>in fungal</w:t>
      </w:r>
      <w:r w:rsidRPr="00C31530">
        <w:rPr>
          <w:rFonts w:ascii="Times New Roman" w:hAnsi="Times New Roman" w:cs="Times New Roman"/>
          <w:sz w:val="24"/>
          <w:szCs w:val="24"/>
        </w:rPr>
        <w:t xml:space="preserve"> treatments relative to control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4203C7" w:rsidRDefault="004203C7" w:rsidP="00264F36">
      <w:pPr>
        <w:pStyle w:val="PlainText"/>
        <w:rPr>
          <w:rFonts w:ascii="Arial" w:hAnsi="Arial" w:cs="Arial"/>
          <w:sz w:val="18"/>
          <w:szCs w:val="18"/>
        </w:rPr>
      </w:pPr>
      <w:bookmarkStart w:id="0" w:name="_GoBack"/>
      <w:bookmarkEnd w:id="0"/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CUFF.100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GAAGGGGGAAAAAGTAAAAATA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CUFF.1076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AGTTCTACCTCTAAGATACTCAA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CUFF.1118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CAATTAAATTTAAATCAAGAATATCATT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CUFF.1120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GTGAGACTAATCCCGTTCGGAGTTCGTGGCTGTCCTTCTCAATAAGTACGCTTCCTGGGGATCGAACTTGTATTCTCACCCTTACAGGAATATAGTAGTGCCTTAACCGTTAGACCAATACTTCATTGGTCTCAACCGATTAT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CUFF.1124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AGGTGAGCGAGTAAAATCCCGGCTGTCCCAAACTCTTATAAGAGATGCACGTCCTGACTTGAACTCGAGACCTGCTGTGCAAATCTCAAATCCTTTGCCATCATGCCACGCC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CUFF.1177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TTTATGGAGAATAGTGTTTAAGACGTCAAGTGTAACTAAGCTTATATAAACTGGGTTCTTCCCCGAGGTTAGACTAAAGGGAGGTTGGTCACTCTCCTGGATATGTCAAGAGAGGATGATAATTATCTTGGACTTGGTTGATTGTCAATCCAAACATATTGGGTCTGACATG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CUFF.1300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AACCAAGCCCAACAACAAAGA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CUFF.1343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TTTGTTAAATCATGTTAGTTCTCAACATTATAATCATTGATTCTTTGAATTAAATTTTGAAACTCTTCTCAAGACTTATTCTACATTGA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CUFF.1416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CTTGGACTAATTTAGATTTTAAATCAGTCGGTTTCAAGTTAATCCTCTGATCGAAGTTTT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CUFF.1436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AATGAGATAAGTGTCCCTCTGACTATTTAGCT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CUFF.172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TCAGATTCGAGTCCTGTGATTGTTAATATGATAACCATTGAAGATTTATATGGTCGTTAACTTCAGAACTCATAAGATTAGTTAAGGTGCGTGTAAGTTGACCCGGACATC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CUFF.180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AAGGCATCATACAAAGTCAAGAACCCAAAACAGTGTTGTCTAAATCCAACTCCTCCGGTTCATCATCTCCAGCATATTCCCTTGGAAATGATAACGAAGATGACTGCTTTGGCATCCTGCCACCCA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CUFF.184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TTTGACAGTGGAGTAGTTCTTCTGACAATCATTCCAATGAGCAGATGTATATTGGAGGATTTGTTCTTTGTTGTTTCGGACTTGTTTAAGAATCCCTCGGTAACCCAAGTCTGAGGTATCAGTCGCGACTACCTTAGGAGCTAGTGGAGAAGCAGAATAGTTTGAACCTGCTGTTTGATATGTCGGACTAT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CUFF.225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CAGCTCTATATTGACACAACTTTT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CUFF.2346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GCTTCAAAAACAAATGTAGATACTAGGATGGCT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CUFF.2450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TTTTTTTTTAGCTATTGAACT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CUFF.2719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AGCTCATGAGACTCAGATGAATGACATCCCTGCTCACCACACTTGTTCCATCAAACTTTGGAATCAAAGC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CUFF.2730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TTAGCCCCCGGCGAGGATCGAACTCGCGACCTTTCGCTTACGAAGCGAACGCACTACCACTATGCTACGGAGGC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CUFF.2778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TGTTCTGAACCCCTCACCTCGACCGCTACACAGAAACAATTGACAAGGTGCCAACCTCTAGAGTGGCGGTTGAGGGAGAGAGTTCAGAA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CUFF.2779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AGCGGTTGAGGGAGAGAGTTCAGAA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CUFF.2945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ACGTCGACAGCAGGGTTCGAACCTGCGCGGGCGAAGCCCAATAGATTTCAAGTCTATCTCCTTAACCACTCGGACATATCGACGCTCAT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CUFF.3156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AATCTTCCTCTTACTTCTGTCTCGGTCAATTTGCATCCCTAGAATCTTATTTGTTGGTCCCAAGTCCTTCATATCAAACTCGCTAGCCAACTATGCCTTCAATTCTTGGACTCGATCTTTGTTGGGGCCTA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CUFF.3241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lastRenderedPageBreak/>
        <w:t>AGATACTGGCTCGGTTCAACCTCATCGTAGTCTTGATGAATGATTCAAATCTATGGTTGGATTGAGCCGCGCCAATATCGCATG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CUFF.3413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GTCTCTTTTGAGTTCGAGTCAGGACATACTTTCTTGTAAGAGCCTGAAATAACTAGGATTCTACTCGTTCATCTG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CUFF.3562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CATCAAACTTTCGAATTTAGGC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CUFF.387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TTCTGATCAAATGACCCGAGTC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CUFF.3925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CTCACGACCCTCAAACAGTCATAA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CUFF.699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TGTCTTGTTCCAGTCATCATTA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CUFF.73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TTACATCACCGATTGAATGACTGACAGA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CUFF.827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TGAAAATCCAGGTGAAGAAAG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007G077200.1.v3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TCTTTCAATTTTCTATGTAATTGTTTCTTGGTTGTTTTATGGATATACTAATGAATGGATGATGATGTTAGAGAGGTCAATGATGATAGATCCAAAGGCTTGTTTCTCAAGAACATTCGCAGTGGCCGCCTAAGAGCTTTCGCCTTTCGCCCAAGGCTTGAGAGCTTCTGCTGCATCTTTCCTTCCTTGGATAGTTTGATCCAGTTTTGCGATTATTTTGCAAATTTACACAATGACCCAGCTGCTTGA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013G036500.1.v3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ATCCTTGACGAGGTAGATCATTAGTGGCTACCAGTACTCGAGAAATGACACCTACATGGACTGATTAACTGATTCCATTCCATGTCTGTTACAAAAATGGCGGGAATATGCTCTCTGAATCCAACAACCTTAATGACTTTTAAGACAATTCATGGAATTAGATGCTGCTCAGGAGCAACAGATAATGAAAAGAAGAGCCAAACTAGAACTAAAACCCCACAGATTTTGAAATTGGCTGTAAGTGGGGTCACAGAGCTTTTAAGGGTTTTCTCCTTCTCGGGCAAAGAGAGATTAGAGAAAGTGAACAATAAAGATAGAGATGAGATATCTGTTTCTGGTATTGATGATGTTATAATGATCCTCAAGTCTGATTATGAGAATGCTTATTTCGTCACAGGTACTAAGTTGTATTCACGCAATTTGAAATTGCTGGTTCCTTTCTTCGATTGTCCATCAATTGGATTACAAGACATTGAGAAGGGTGTCAATTCCGAAACATATTTTGTGCTGGCAAGATGGAAACTAAGAACATACCTGAAATTCCCATGGAGGCCTCTCATTTCAATCGACGGAAGCACAGTCTATGAATTAGATAACAAGCTTAAAATTGTTAGGCATGCTGAGAGCTGGAATGTTTCTGCACTTGAAGCTATTGGTCAGATATTTACCCCAAGCTTTGATAGACCTGGTGAATGAATTTGAGAAAACGTCTGGAAATCTAAAGCTGATGTAATCAGATCTCTGCAATTTGATTAAAAAGATCTTGTGGTTTTAAAGACAATGTAGACTTTCGTATGGATTAAGTTAGCAACCATCATCCTGTCTGCTCAAAGCAACTCTATAGTTGGATGGAAAAACAAAATGTTCCGTTGCCGGGACTTGAACCCGGGTCTCTCGGGTGAGAGCCGAGTATCCTAACCAACTAGACTACAACGGATTCTGCTTATTTACCTGTGGCAACTAATATACAACTCTTATTAAAATTGCATGGAATAAAAAACACAAAAATCACCGCATGTTCTCTTGCTGATAGAGCATGAGATATGACAGGCGGCTGGAGCACAAGGCAAAGAGAGAGGCTGAGGCTTGTTGAGAGCGAGATATATAGCGCTTCTATTTCCATGGATTGGAGTAGTGCTGCACCCCAGGCTTGTTAAAAACAGAATATTTGCTGCTTGTATGTTTTCTTTCGAGGTTGGCTAGATTATTATAAGGGACAAAAGGTATACTATTGCAATGATGGTAGGAGCATGGCCACCAAGCACAAGAAGAATATTTGCGTTGTGCGTAAAAGTAGTAATGAGAGCTACTCATGTTTTAGCGCAGAAAGTCTTTCATCACCTTGATAACAAAAAGGAACCAACCTCCTTGAAATTTTCAGTTCTTGTTTGGAGTGAGTGTCTGGGAATCCTAGGTGCTGTGGTGGTGGAGATGGCGGTGGTGCATGCGCGCATGGTTTCAATATTTCCTTGCTATTCAGTTGCTGGTTCATGTGGGGCTCGTGAATAGCAGGGTTTTTTGAACTTGAGGTCTTGGTGCCCTGTTTCTTCCTACTTAACGACGGGATTGAAAGAAGAAAGTTATGATTTCCGGTGAAAAGGGAGTGATGATTGCTTCCCTCTAGTCTCTGTCGTCCTTAAAAAAATACTCCAGAAAGATTTTTAATCAGTTAGTTATGCCAGGGTCCATCAACTGGAAGCCTTTAGGCGAAGGTCCTTGTGTAACCTTTTTG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CUFF.1088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TCCATTCCTTCTTTTCCCACGT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CUFF.1277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TAAGATGATGAACTATGCTTGAACGGATGAAG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CUFF.1386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TTGCGGGTCCCAACAAATGCGCTCT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CUFF.160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TCCATCTAAACCTAAATATTA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CUFF.1625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TGAAAATGTTGGTGATATTTA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CUFF.167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CACCCTTTTCAAAGTGCTTTTCATCTA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CUFF.1994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TGAAATGTGATATTTGGTGTGTGTGGAAAAATAAGTGTTGGGAAGAAATGAAAAGGGTTAGTTGGTGGTGAAATACGGGTCTAATTTAAAA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CUFF.2551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AAAACACCAAAAGTTGCAAATAA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CUFF.262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TAGAGGGTCTCCATGGCCCATAAA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CUFF.2745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GTATCTACCATCACAATTTCTGTGCAAGGAACAACAGTTGCATTCCTTGTAT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CUFF.2746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TGAGGCGGAATCAAACTCTCCGTAA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CUFF.2885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TCAAGAGAATTATGGTAGACTAATTGGTTATTTATA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CUFF.3145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GACTTAGACCAAAGAGTGGTCTTTCAGAATTGGTC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CUFF.347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AGGGGAAAAAACTAATCGAACCATCTTGTAGTTGGTTTCCTCTAAAGTGTTCCTCATGATAACTAGAGCTCAATGTGAGTTCTATCGGGTAAAGACAATGATTAAAGGCATCGAGGGCATAACTCCCTTAACCTATTCTCAAACTTTAAATATGTAGGGAAGACGTGGCTACTTCATTGAGTCGTGTCACATAATCAAGGGCTCTAAGTGGGCCATTTTTGGTAAG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CUFF.3734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CGGTCAGGCCGATCCGGGTTGAAAAAA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CUFF.3792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TAATCTATAGGTATATGATCCC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CUFF.540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ACTTGATGTTTTTGATTATTT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CUFF.68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GGGATTCGAACCTGCACCCTC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CUFF.690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ATCGCAATGATAAGGGCTATGATGTAAAATTAAGTCGGCCATAATGATCAGGGT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001G111100.1.v3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TCATCACCATTAACCAAAAGCCCCAAAAAGAAAATTGAAAAATAATTCAAAAGCAAGAAAAACCCTATTTTGGTTCCCTTTCTCTCCTTGCAGCTTTTCAAGAAAAGAAGAAATCATGAAAGGAGCGAAACGATTTGCCGCTTCAGACCCAGTCCCTGACTCGAATGACACGGCATTAAGGAATAAGAGAATAATGGAAGGATCGCTATTTGATATTCATAGACCTGAACAATCTCAGCAACAATCGACTCCATTGCCACCGTTGGATGCAAAACGGGCTGCTTCATCACAGCAGTATGTGAGAGCTCTCAATAACCAATTTGCCAGTTGGGTTCAAACGCAACTGAAGAACCATCCTGATGAACTCTGGGAAGATGGGATTCGAGATTACCTTGCTCATGCTTCAAACATTATGGAGAAGTTTAGTGATGTTGTCAACTGGCTTAAAGCAAATGCTGTAAAAGGAGGGCCTGTTGCTGATTCTCTTCGAGCTGAAAAGAAATTAGTGCCTGAAATAAAGAGTAATGAGAGCAAATTACTTCAAGAAAAAACCGGGTTTGCTTTACCGAGTACCAGTACAAGCTTTACAAGTTCCTGGAGCTCTGGTGTCTTTTCTGCCAACCAAAGTTCTGGAGGAGTATCATCTAGTAGCCAAAGCTCTAGTTTATTCTCCAATGGTCAAAGTTCTGGTTCATTATTATCGAACAATCCAAGTTCTGTTTTGTCCTCAAACAACCAAAGCTCTGGATTTTTCTCGAACATTCAAAGCCCTGGCCTCTTGTCCAACAACCAAAGCTCTGGATTTTTCTCGAACATTCAAAGCCCTGGCCTCTTGTCCAACAATCAAAGCTCTGGAGCATTCTCCAACAGCCAGAGTTTAGGAGCACTCTCCAACAGTCAAACACCTTTCTCCTTTAATCAAAGCTCTGGAACATTCTCCAACAGCCAAAGTTTAGGAGCACTCCCCAACACTCAAACATCTTTCTTGTTTGGAGGCCAAAGCTCCATCCCCGCAAACCATAACACTGCAGATGATGCGGATGATGAAAATGAATTACAGCAACCTGGCAGTCCATCTGTGAAGAAGTCTGAAGAGAAGGGTATTGTTACAGTCCATGAAGTCAAGTGCAAGCTCTATGTGAAGTCAAGTGATCCGGCAGATAAGGACACATGGAAAGATAAGGGCCCAGGGCAGCTTTCCATCAAATGCAGAGAGGGGATTGGCAAGTCCACGAAAGAATCTAAACCAACCATTGTTGTTCGAAATGATGTGGGGAAAGTGTTGCTTAATGCTTTGCTCTATCCAGGAATCAAGACAAATCCACAGAAGAATTCCCTTGTTGCAATATTTCACACTGCAGGTGATGATAGCGGCAATAATGATAGTGTTGTGGCACGTACTTTCTTAATTAGGACAAAAACAGAGGAGGATCGGAATAAGCTAGCGACAGCAATCCAAGAATACGCTCCCACTTCATGAAAGTCATTATAGGAGCACGATTCTTAAAATTTTGCAGCAATTGGCTTGTTAGGAACTGAGCCAGCTTGTCTTGGGGCTCCAAAATAACAGGGGTCAATTTTTAGAACTCGGACCCCATGAAATCAAATGTATTTCTATTACTTGTATTATAATAGGAGGAAAAGGAATGCTATGTTTTGTTTCAATCTTAAACCGTTATTATCCTTTTCTAGTTAACTTGTTTATTTGATGAATGAGCACGTCATCATGTGACTGGCATCATTCACGGTGTCCAAACGCCTTAATTTATGCAATGCTATCAAAATTTTCTTCTCTCTCTAAAGTGTAATTGAAGGCAAATAGAATCAAGAGATTGCAGGTTCTCTTGCACAAGTTGCCCACAGCACAGCC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003G048200.1.v3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CTGGTCTTTAGCTTATCGTTTCTTTATCATTTTCATTTCCTCTGAAGAAGAGCGGGGATGAAACACAGGTTGGAGAAAAATGGAGAAGGATGCCGCATCGGAGATAAGAGAATACTGCCGAGAGAGGGTAGGTGGTGCTGTTGGCAGTGGTGGTTCTTCTCCTTTTTCTAACACAAACTGATAGACGAAAGCCGAAAGAGGAGGCACCATACAAGAAAAAAAGGGGGGCAAGGAAGCCATTACGAAAAAGAGAAATCTACAGAGCGATGGCCTTGCTCTCTCGTCACTGATGATGAGGATGGTTTTTAAGGTTGGGGAACATCAGGAGGATTTTGTTGTGGGAGATAAGAACTGAAAGATGAGGTTCGAATTTATACATGGATGATGTTGCTCTTCGCGGGTAATTGATATGGTACAAAGGAAACATGTATATGATATTAAGCAATTGATTTTAACCAGAGATGGTGGAAGTTGTTCTCAACATGTATTCATGACATGACTCATCAGCATGAGATGTTTGATCAAGATCATGACCAAGATTGGAATAACAGTAGGAAGCTGCAGCCACAGGCACCAAGATCACCTTATGCCTGGCTCAAATCAACAACCGATGATTTGGATATTAAGGATAAGTATCTTGGGTTGATTGGAAAGAGAGGAAAGAACATGAAACATCTTTGTCCAGAGGATTTTGGGTATGATCCTCGAAACTATTCTCATAACTTTGAGGATGATTTTCGCAGAGAAGATGAATTGTGCTCAATCATAATTGTAGGGGAAAATTTCCTACCACACGAGAGATTGGTGGTGCTGCTGCAGATAAGAAGATAAGGATTGTTACCAAGTCAAGAGGTGACCACCTACTCAACAATTAGTCATCAAATCAATAGTTCCGAATTTTGGCCTATAAAAGGAGGCATTTGCCATGCATTTAGGCATCTTGGTTTTCAGATCAAGATCATATTCTTGTTTCTTTCTTTGTATTTTTATAATGTTTAAGTTTTGCTTTAATTAATCTCTTGTTTATGCTTTTCATCATAACTATGTTCTTATCTAGTTTATTTATGTTTCTCTTATTCACAATGTTTAGCTGAGTTTATTATGTCAAGGTGAAAATGTTTCACTAATGGTGTCAGAATAGGTATAATATAAACTCGACATGGACTTCAATGTTTATATTCAAGAAAGTTTGTTATTA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005G145000.1.v3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TCATCACCTAATAAATAAAACAGATACACTTCTCGTATCTCAACAGTTACCGTGCAACTTGCTTCGGTACAGTTAGTTTCCTTTTAATGGAATTGTAAGGTTGGTATATCACATTCAGAGCAGGTGTCTTTCGCATCACAGCTTCATCACCGCCAAATCGAAATTAGACCCCTCATGAAGAATTGGCTATCTGACCACAACCGTTAGATTGGAGATAGAATCCTGCCCAGCTGCATCTTTCAGCACCACCAAAGAAGAACCCAATAATCTTTTATCATAAAATATCCATACAGCACATATGGTCCTTATTATATCACCCGTCCCTCCTTTCATTCATGGTTGTATAAAACGACAAACGACAAGCCTACTCTATCTTCACGCCATTAAGAAACAAACCGATCCGACAAGAGTCCAAAGAAGTAGCTAGTTCCAAGGAAAAGAGACTAGATGGGTGTTGTAGAAGAAGCTCATAACGCGAAGATCTTGGGTTCAGGACAGCAAGTGATAGTTTTGGCTCATGGGTTTGGGACAGATCAGTCTGTCTGGAAGCACTTAGTTCCCCACCTTGTTGATGAGTACACTGTTATTTTGTATGATAACATGGGAGCTGGTACTACAAATCCAGATTACTTTGATTTCAGTAGGTACTCTACCCTCGAAGGTTTTGCTTATGATTTACTTGCCATTTTAGAGGAGCTGCATGTTGAGTCTTGTATTTTTGTTGGTCACTCCGTTTCTGGCATGGTTGGTGTTATTGCCTCCATTAGTCGCCCTGATCTCTTCTCTAAAATTGTCATGCTTTCTGCTTCTCCAAGGTACTTGAATGATGTTGATTATTATGGAGGATTCGAGCAGGAAGATTTAGACCAATTATTTGAAGCAATGCAAAACAATTACAAAGCATGGTGTTCTGGTTTTGCCCCACTAGCCGTGGGTGGAGACATGGATTCAATAGCCGTGCAAGAATTCAGCCGCACACTCTTCAATATGAGACCAGACATAGCCCTTAGCGTGGCACAGACCATCTTCCACAGTGACATGAGGGCAATCCTACATATGGTCACAGTCCCCTGTCACATCCTGCAGAGCATGAAGGACTTGGCTGTGCCTGTGGTTGCCTCTGAACATTTGCACCAAAATCTTGGTGGTGAGTCCATTGTTGAAGTCATGTCATCTGATGGTCACCTGCCTCAGTTGAGCTCTCCCGACATTGTGATCCCTGTGCTTCTTAAGCACATTCGTTTCAATATAGCTGCGTAATTTGTACTGTCAAACTCTTGTTTCCCTGCAGATTGTGTTTGCTTCTTCTTTTTTTTTGTTTTGATAGTTAATCCGGAAGTGAGTGAATGGTTGTACCATGACTGTAACGTCCATTGTGGTTTGGCTGTGTCAAGTTGTGATTACTCATCATGTAATAAGATTCAAGAGAACATGGAGTTCGAATAGGCCTTTTTTCAAACAAAGAAAGCGAAAGAAGTTCGGTTCTTGCTTGCAAACTACATAATAAACACGCTTTCA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011G051300.1.v3.1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TTTATATATATATATATGTAAACCATACCCTGACCAGAACCTCTTGAGGCCAATAGCTTATCTCCCCCTACAAGTTCTCACCGCCAAAGCCTCTCTGTAGTGCATTGAAATGGAAGTATCTACTTCCAACATATTGAAATGTGATGATGAGGAGAAGGCATTGGAGGTCTTGCTTGAGGCATTTGGTTCTAAATTTTCTCTTGAACAAATAGCATCTGCTTATTGCAAGGCAGGCCGAAATGCAGATTTGACTGTTCAAATTCTTCAAGATATGGAGGGAGGTGCCTCTACCTCTTCAAGTCATTCATCCAATGGAGAGGCTATGCTGAGTGAAGGATCTTCTGAGTCATCCAATGGTTATATTTTGAAGAAATGTGATGCAAATGGAAAGTTCAGAAATGTAAAGCAAAAATGGCGTCCAGTTTCAGGAGGCACCGTTTCAAGTGTTCTCGGAAAAAGTTACATTAGATCCATGCCAGTGGGCAATGGCTCTTGTGCCGCAACCAAACCATTGAAATTGGACGCGCAGGAGTTCCCAATGTCTGAACTTTGGGGAGAAGAACCCAAACAAACCCAATCAAAGCATGATCGTATGCATGAGGATATGGAAGATTTTTTATTCAAAATGCTAGGAGATGGCTTCCAGCTGGATAGGGAAATGATTCGACAAGCTCTAGATACATGTGGGTATGATATGCAAAAGAGCATGGAGAAACTACTTAATTTGTCAGCAGTGATTTTGGACAAAAGGAACAATTATGTTGGTAGATCCACTGGAAAGTTCACAGATGCACGGTCAAATAGTGGAGGACCTTCATGTCAAAAAAATTTACAGTTTATGAGTTCCTATGGAGGCAGTGCAAATAGAATTTCAAATGCAAATGGGGGAGGATCACCTGGCCAGGGGAAAGAGAAAAACAACCTCCAGAAGGAAATTTTGGCCTCACTTTTTAATGGTGCTGAGAGATCTGGGGAATTATCTGGAAGAATAACAAAGGCTGAGAGGAGGTCAATAGTATATGGAGAGCCAGTGGTTGAACCTCCTACTGACTTTACCTTAGAGAACAGGACTGATTTTATGGACTCTCTGCAAGATTATGACAATGTGTTATCAGTTGAAGATGTAGATGAAGATGATAGTTACCATCTTCTTCGTAAAGCTTGGAAGGAGTATCGGACCACAATGAATGAATTTTACAAAGCTGCTGGTGATGCGTTTGCCAAGGGAGATGATGAGCGAGCAAACAAACTAATGGACGAGGGAAATTTTTTTCGTGACAAGGCTTATGAGGTAGATGAGGAATCTACTCAGAAGATTTTTGGAATAAATGTTGAGACTCAAGACCAGATGTTGCTTGATCTGCATGAACATGGTGCAAAAGATGCAATACGCTCCTTGAAGAGTAATTTTCTCTTACTCTCAGGCATCCCATCATTCAAGGACCTCAAAGTCATCATTGAGACAAATGAGGTGGATGTCACGAAAGGGGCTCGTAGAAGATTGATTATGAAGCTATTAGAGAAGGAATCGATAAACTGGACTGAAGGAGCGGATGTTGGAACAATACTAATTCAATTGGATAATATCAACCCTAAGCGCTTGAGTTTCGCCAAAAAATAGCATACAACATGGAATCAAGTGGGTTTCTTGAGAGGCAGGCAAGCAGCCACCATTTTTTTTTTGAGAATCATTGTCATGATCATTGTCATGATCATTTGTTGACAAGTTACTATTTATCAAAATGTTGACCGTGTAAACACTATAAAGAAGCAACGAAGAATACTTTGATGTATTCTCAACTCGTCTTCTGTAATCCAGTAATATGTTTCAGCTTTCTTGA</w:t>
      </w:r>
    </w:p>
    <w:p w:rsidR="00264F36" w:rsidRPr="0052065A" w:rsidRDefault="00264F36" w:rsidP="00264F36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&gt;Potri.019G023600.1.v3.1</w:t>
      </w:r>
    </w:p>
    <w:p w:rsidR="006A3D77" w:rsidRPr="0052065A" w:rsidRDefault="00264F36" w:rsidP="00E462E3">
      <w:pPr>
        <w:pStyle w:val="PlainText"/>
        <w:rPr>
          <w:rFonts w:ascii="Arial" w:hAnsi="Arial" w:cs="Arial"/>
          <w:sz w:val="18"/>
          <w:szCs w:val="18"/>
        </w:rPr>
      </w:pPr>
      <w:r w:rsidRPr="0052065A">
        <w:rPr>
          <w:rFonts w:ascii="Arial" w:hAnsi="Arial" w:cs="Arial"/>
          <w:sz w:val="18"/>
          <w:szCs w:val="18"/>
        </w:rPr>
        <w:t>ATGCTTTCAAGTACAGTTGCAGGATCTGTTTTAGATCTCAACTCAAATAACTTATCCAAAGACGATAATATTGTCTTAAAACCTTCCCTTGTCTCTGCAGGATCTCTCACTGCTTGTCAGGAAAGAAACAGATTAATACTTAAAAATCAAGTAATTAAGTGCCGTACTCTCCTTTCATCCATAACCTTTGGGCACATCTGTCTCTCCCTCTTTCTCTCTCTCTCTCTCTCCACTTCCACCATGGCCTGCTCAGCCTCTGACCTAGCTCCTCTCCTCTCCACCACTGTAAACTCCACAGAAGCTGCCACCTACTTATGCTCCCAGTTCACCAGCATATCCAGCCAGCTTTCAGACACAAGCTATGCAATCAACAACACTTACCTTCTTTTCTCTGCCTACCTAGTCTTTGCTATGCAACTTGGCTTTGCCATGCTTTGTGCAGGCTCTGTGAGGGCCAAGAACACCATGAACATAATGCTTACTAATGTTCTTGATGCTGCTGCTGGTGGCCTTTCTTACTATCTCTTTGGCTACGCCTTTGCCTTCGGCTCTCCCGGCAATGGCTTCATTGGCCGCCATTTATTTGGTTTGAGTGACTTTCCTACTATTCAAGCTGATTATAGTTTCTTCCTCTATCAATGGGCTTTTGCTATAGCTGCTGCTGGCATCACTAGTGGCTCCATTGCTGAGAGAACCCAATTCGTTGCTTACCTCATATACTCCTCCTTCTTGACCGGCTTTGTTTACCCTGTTGTTTCACATTGGCTTTGGTCCGGTGATGGTTGGGCCAATCCCGCTAAAACCGATAACAAGCTCTTATTCGGTTCGGGTGCAATCGACTTTGCTGGTTCAGGTGTGGTTCACATGGTTGGAGGTATTGCGGGTTTGTGGGGCGCTCTCATTGAAGGCCCACGAATTGGCCGGTTCGACCAGAACGGTCGGTCCGTGGCCTTACGTGGTCATAGCGCTTCGTTAGTGGTGCTCGGTTCATTCTTGTTGTGGTTCGGGTGGTATGGGTTCAACCCCGGTTCGTTCTTGACAATCTTGAAGAGTTATGGTGGTAACAGAGTGTTTTATGGTCAATGGAGTGCTGTGGGAAGGACAGCTGTCACTACAACATTGGCTGGGAGCACAGCTGCCCTTACTACCCTGTTTGGGAAAAGATTGTTATCTGGTCATTGGAATGTGATTGATGTATGTAATGGCTTATTAGGGGGTTTTGCTGCGATCACCGCAGGGTGTTCGGTGGTGGAACCGTGGGCTGCAATCATATGTGGCTTTGTTGCAGCTTGGGTTTTAATTGGGTGTAATAAGCTCGCAGATAAACTACAATATGATGACCCATTGGAGGCAGCCCAATTGCACGGCGGATGCGGCATGTGGGGGTTGCTGTTCACCGGGCTGTTTGCGAAGGAGACGTACGTGAATGAAGTGTATTCAAACAAGCCGGGGCGGCCGTATGGGCTGTTCATGGGTGGTGGTGGGAAGCTGTTGGCGGCCCAGATAATTGAAATCTTGGTGATAGTAGGGTGGGTCTCGGCGACAATGGGCCCACTGTTCTATGGGCTCCACAAGTTAAAGTTGCTGAGGATCTCAGCTGAGGATGAGATGGCAGGCATGGATTTGACAAGGCACGGAGGGTTTGCTTATGCATACGATGAGGAGGATGATGTGTCAGGAAAGCCTTCTTTTATGATGAAGAAAGTGGAGCCTGCGAAGAACACCTCACCTAATGGAAACTCACCAGCTATCAATGTGTGATCAAGTTTGATGCTTTACAATGCCATCAAGTAAATAAATAACCAAAAAAAAAAAAAAAACTTGGATAAATAGTATTAAAAAAAAGAGAGAGAAGAAGCCAGGCATAATTGGCATATCCAAGCTTGAGTCGTTAAGTCGTTGTATCAACTCGTAATTTTACGAGATCATCTTAAGTTTGTTATTTTTGTTTAAATCAA</w:t>
      </w:r>
    </w:p>
    <w:sectPr w:rsidR="006A3D77" w:rsidRPr="0052065A" w:rsidSect="00231510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62E3"/>
    <w:rsid w:val="00264F36"/>
    <w:rsid w:val="00334232"/>
    <w:rsid w:val="004203C7"/>
    <w:rsid w:val="0052065A"/>
    <w:rsid w:val="00AF3702"/>
    <w:rsid w:val="00E46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E54AEF"/>
  <w15:chartTrackingRefBased/>
  <w15:docId w15:val="{4D177A50-DAE3-4853-B251-1EFFA10AA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E462E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462E3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2151</Words>
  <Characters>12261</Characters>
  <Application>Microsoft Office Word</Application>
  <DocSecurity>0</DocSecurity>
  <Lines>102</Lines>
  <Paragraphs>28</Paragraphs>
  <ScaleCrop>false</ScaleCrop>
  <Company/>
  <LinksUpToDate>false</LinksUpToDate>
  <CharactersWithSpaces>14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esh Mewalal</dc:creator>
  <cp:keywords/>
  <dc:description/>
  <cp:lastModifiedBy>Yang, Xiaohan</cp:lastModifiedBy>
  <cp:revision>5</cp:revision>
  <dcterms:created xsi:type="dcterms:W3CDTF">2017-07-13T14:39:00Z</dcterms:created>
  <dcterms:modified xsi:type="dcterms:W3CDTF">2018-08-02T17:48:00Z</dcterms:modified>
</cp:coreProperties>
</file>